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4723A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ppendix</w:t>
      </w:r>
      <w:r>
        <w:rPr>
          <w:rFonts w:hint="eastAsia" w:ascii="Times New Roman" w:hAnsi="Times New Roman"/>
          <w:b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earch strategy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134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1013"/>
        <w:gridCol w:w="6276"/>
      </w:tblGrid>
      <w:tr w14:paraId="27683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4AA0DDA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6C19265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-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tabase</w:t>
            </w:r>
          </w:p>
        </w:tc>
        <w:tc>
          <w:tcPr>
            <w:tcW w:w="62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1805B058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-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arch strategy syntax</w:t>
            </w:r>
          </w:p>
        </w:tc>
      </w:tr>
      <w:tr w14:paraId="1A695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FDFF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675181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PubMe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C2357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(Cryotherapy[Mesh]) OR (Cryotherapy[Title/Abstract]) OR (Cryopneumatic[Title/Abstract]) OR (Cryo*[Title/Abstract]) OR (Cold[Title/Abstract]) OR (Cryotherapy[Title/Abstract]) OR (Cold treatment[Title/Abstract]) OR (Ice[Title/Abstract]) OR (Ice Bag*[Title/Abstract]) OR (Ice pack*[Title/Abstract]) OR (Icing[Title/Abstract]) OR (Cooling[Title/Abstract]) OR (Cooling water[Title/Abstract]) OR (Cold Effects[Title/Abstract])) </w:t>
            </w:r>
          </w:p>
          <w:p w14:paraId="1001C805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((Arthroplasty, Replacement, Knee[Mesh]) OR (Knee Arthroplasty[Title/Abstract]) OR (Knee Replacement[Title/Abstract])) </w:t>
            </w:r>
          </w:p>
          <w:p w14:paraId="3BC9736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Filters: Meta-Analysis, Systematic Review, from 2018/1/1–2023/9/15. </w:t>
            </w:r>
          </w:p>
        </w:tc>
      </w:tr>
      <w:tr w14:paraId="73ED7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5B93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0661D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Cochrane Library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EB74A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(MH "Cryotherapy") OR (Cryotherapy:ti,ab,kw) OR (Cryopneumatic:ti,ab,kw) OR (Cryo*:ti,ab,kw) OR (Cold:ti,ab,kw) OR (Cold treatment:ti,ab,kw) OR (Ice:ti,ab,kw) OR (Ice Bag*:ti,ab,kw) OR (Ice pack*:ti,ab,kw) OR (Icing:ti,ab,kw) OR (Cooling:ti,ab,kw) OR ("Cooling water":ti,ab,kw) OR ("Cold Effects":ti,ab,kw))  </w:t>
            </w:r>
          </w:p>
          <w:p w14:paraId="18F0DE2F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11C27F64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(MH "Arthroplasty, Replacement, Knee") OR ("Knee Arthroplasty":ti,ab,kw) OR ("Knee Replacement":ti,ab,kw))  </w:t>
            </w:r>
          </w:p>
          <w:p w14:paraId="6F747A1A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(meta-analysis OR "systematic review")  </w:t>
            </w:r>
          </w:p>
          <w:p w14:paraId="6330BCA9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60EF50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YEAR &gt;= 2018 AND YEAR &lt;= 2023) </w:t>
            </w:r>
          </w:p>
        </w:tc>
      </w:tr>
      <w:tr w14:paraId="17AB6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A63E5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28A7C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EMBAS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18B30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'cryotherapy'/exp OR 'cryotherapy':ti,ab OR 'cryopneumatic':ti,ab OR 'cryo*':ti,ab OR 'cold':ti,ab OR 'cold treatment':ti,ab OR 'ice':ti,ab OR 'ice bag*':ti,ab OR 'ice pack*':ti,ab OR 'icing':ti,ab OR 'cooling':ti,ab OR 'cooling water':ti,ab OR 'cold effects':ti,ab)  </w:t>
            </w:r>
          </w:p>
          <w:p w14:paraId="06B67979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73F4B25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'knee arthroplasty'/exp OR 'knee replacement'/exp OR 'knee arthroplasty':ti,ab OR 'knee replacement':ti,ab)  </w:t>
            </w:r>
          </w:p>
          <w:p w14:paraId="649C3953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5D4F5074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'meta analysis'/de OR 'systematic review'/de)  </w:t>
            </w:r>
          </w:p>
          <w:p w14:paraId="433AC12A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1110568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[2018-2023]/py)  </w:t>
            </w:r>
          </w:p>
        </w:tc>
      </w:tr>
      <w:tr w14:paraId="6DE05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AB1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0BEDB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Web of Scienc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2D98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TS=(Cryotherapy OR Cryopneumatic OR Cryo* OR Cold OR "Cold treatment" OR Ice OR "Ice Bag*" OR "Ice pack*" OR Icing OR Cooling OR "Cooling water" OR "Cold Effects")  </w:t>
            </w:r>
          </w:p>
          <w:p w14:paraId="142E9611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1CD00AC1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TS=("Knee Arthroplasty" OR "Knee Replacement")  </w:t>
            </w:r>
          </w:p>
          <w:p w14:paraId="3D139BFA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6DC2C41A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TS=("systematic review" OR "meta-analysis")  </w:t>
            </w:r>
          </w:p>
          <w:p w14:paraId="504D2FEE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39AB898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PY=(2018-2023)  </w:t>
            </w:r>
          </w:p>
        </w:tc>
      </w:tr>
      <w:tr w14:paraId="12B27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74C70">
            <w:pPr>
              <w:jc w:val="left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1B33C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CINAHL (via EBSCOhost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92A13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MH "Cryotherapy" OR TI Cryotherapy OR AB Cryotherapy OR TI Cryopneumatic OR AB Cryopneumatic OR TI Cryo* OR AB Cryo* OR TI Cold OR AB Cold OR TI "Cold treatment" OR AB "Cold treatment" OR TI Ice OR AB Ice OR TI "Ice Bag*" OR AB "Ice Bag*" OR TI "Ice pack*" OR AB "Ice pack*" OR TI Icing OR AB Icing OR TI Cooling OR AB Cooling OR TI "Cooling water" OR AB "Cooling water" OR TI "Cold Effects" OR AB "Cold Effects")  </w:t>
            </w:r>
          </w:p>
          <w:p w14:paraId="7843371C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(MH "Arthroplasty, Replacement, Knee" OR TI "Knee Arthroplasty" OR AB "Knee Arthroplasty" OR TI "Knee Replacement" OR AB "Knee Replacement")  </w:t>
            </w:r>
          </w:p>
          <w:p w14:paraId="0A702342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(PT "Systematic Review" OR PT "Meta Analysis")  </w:t>
            </w:r>
          </w:p>
          <w:p w14:paraId="6861BA1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(2018-2023) </w:t>
            </w:r>
          </w:p>
        </w:tc>
      </w:tr>
      <w:tr w14:paraId="75F97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EBF6F">
            <w:pPr>
              <w:jc w:val="left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E38B85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PEDRO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8899E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Search Fields: Title &amp; Abstract  </w:t>
            </w:r>
          </w:p>
          <w:p w14:paraId="766DD8F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Keywords:  (cryotherapy OR cryopneumatic OR cryo* OR cold OR "cold treatment" OR ice OR "ice bag" OR "ice pack" OR icing OR cooling OR "cooling water" OR "cold effects")  </w:t>
            </w:r>
          </w:p>
          <w:p w14:paraId="7E7007F9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00F310C2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"knee arthroplasty" OR "knee replacement")  </w:t>
            </w:r>
          </w:p>
          <w:p w14:paraId="38FBB34F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Filters:  </w:t>
            </w:r>
          </w:p>
          <w:p w14:paraId="4C7B94D0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- Limit to "Systematic Reviews"  </w:t>
            </w:r>
          </w:p>
          <w:p w14:paraId="16BFCD3E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 Publication Date: 2018-2023</w:t>
            </w:r>
          </w:p>
        </w:tc>
      </w:tr>
      <w:tr w14:paraId="4B53F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EC601">
            <w:pPr>
              <w:jc w:val="left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04DAC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CNKI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7717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SU=('冷疗' OR '低温疗法' OR '冰敷' OR '冷敷' OR '冰袋*' OR '冷气雾' OR '冷却' OR '冷效应')  </w:t>
            </w:r>
          </w:p>
          <w:p w14:paraId="0D37F2A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1EF01E3C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SU=('膝关节置换' OR '全膝关节置换' OR '人工膝关节置换' OR 'TKA' OR '膝关节成形术')  </w:t>
            </w:r>
          </w:p>
          <w:p w14:paraId="2EB7D457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40E8CAC0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SU=('系统评价' OR 'Meta分析' OR '荟萃分析'))  </w:t>
            </w:r>
          </w:p>
          <w:p w14:paraId="3B2D339C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32E88E1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发表时间 2018/1/1–2023/9/15)</w:t>
            </w:r>
          </w:p>
        </w:tc>
      </w:tr>
      <w:tr w14:paraId="5BEC4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EBD4AC">
            <w:pPr>
              <w:jc w:val="left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D9812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Wanfang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275FF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主题:("冷疗法" OR "低温疗法" OR "冰敷" OR "冷敷" OR "冰袋*" OR "冷气雾" OR "冷却" OR "冷效应")  </w:t>
            </w:r>
          </w:p>
          <w:p w14:paraId="32712307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4E9F1F42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主题:("膝关节置换" OR "全膝关节置换" OR "人工膝关节置换" OR "TKA" OR "膝关节成形术")  </w:t>
            </w:r>
          </w:p>
          <w:p w14:paraId="3C1E4F13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3B26C3D0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文献类型:("系统评价" OR "Meta分析"))  </w:t>
            </w:r>
          </w:p>
          <w:p w14:paraId="118D41C5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58DB848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年份= 2018-2023)  </w:t>
            </w:r>
          </w:p>
        </w:tc>
      </w:tr>
      <w:tr w14:paraId="4F6BD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292F4">
            <w:pPr>
              <w:jc w:val="left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717CD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VI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A3159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M=('冷疗法' OR '低温疗法' OR '冰敷' OR '冷敷' OR '冰袋' OR '冷气雾') OR T=('冷疗' OR '低温' OR '冷却'))  </w:t>
            </w:r>
          </w:p>
          <w:p w14:paraId="16E4A5D9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3031C936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M=('膝关节置换' OR '全膝关节置换' OR '人工膝关节置换') OR T=('膝关节成形术' OR '关节置换术'))  </w:t>
            </w:r>
          </w:p>
          <w:p w14:paraId="2E4DF974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5D66619D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R=('系统评价' OR 'Meta分析'))  </w:t>
            </w:r>
          </w:p>
          <w:p w14:paraId="78D830F3">
            <w:pPr>
              <w:jc w:val="left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 </w:t>
            </w:r>
          </w:p>
          <w:p w14:paraId="505B89F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(时间范围 &gt;= 2018.1 AND 出版时间 &lt;= 2023.9) </w:t>
            </w:r>
          </w:p>
        </w:tc>
      </w:tr>
      <w:tr w14:paraId="09895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  <w:jc w:val="center"/>
        </w:trPr>
        <w:tc>
          <w:tcPr>
            <w:tcW w:w="50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 w14:paraId="412AF44A">
            <w:pPr>
              <w:jc w:val="left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 w14:paraId="678F3F30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>China Biology Medicine disc (CBM disc)</w:t>
            </w:r>
          </w:p>
        </w:tc>
        <w:tc>
          <w:tcPr>
            <w:tcW w:w="627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 w14:paraId="45403CCE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主题词=(冷疗法 OR 低温疗法) OR 关键词=(冷疗* OR 低温 OR 冰敷 OR 冷敷 OR 冰袋* OR 冷气雾 OR 降温 OR 冷却)  </w:t>
            </w:r>
          </w:p>
          <w:p w14:paraId="53D5FE8D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AND  </w:t>
            </w:r>
          </w:p>
          <w:p w14:paraId="78ABC49C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主题词=("关节成形术, 置换, 膝" OR "关节置换") OR 关键词=("膝关节置换" OR "全膝关节置换" OR "人工膝关节置换" OR "膝关节成形术")  </w:t>
            </w:r>
          </w:p>
          <w:p w14:paraId="5001E326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AND  </w:t>
            </w:r>
          </w:p>
          <w:p w14:paraId="271AD5E4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(文献类型=Meta分析 OR 文献类型=系统评价)  </w:t>
            </w:r>
          </w:p>
          <w:p w14:paraId="693FB268">
            <w:pPr>
              <w:widowControl/>
              <w:jc w:val="left"/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AND  </w:t>
            </w:r>
          </w:p>
          <w:p w14:paraId="04004521">
            <w:pPr>
              <w:widowControl/>
              <w:jc w:val="left"/>
              <w:rPr>
                <w:rFonts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Calibri-Bold"/>
                <w:color w:val="000000"/>
                <w:kern w:val="0"/>
                <w:sz w:val="18"/>
                <w:szCs w:val="18"/>
                <w:lang w:bidi="ar"/>
              </w:rPr>
              <w:t xml:space="preserve">(年代 &gt;= 2018 AND 年代 &lt;= 2023)  </w:t>
            </w:r>
          </w:p>
        </w:tc>
      </w:tr>
    </w:tbl>
    <w:p w14:paraId="7E45A9A9"/>
    <w:p w14:paraId="3E38CA24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sectPr>
          <w:pgSz w:w="11906" w:h="16838"/>
          <w:pgMar w:top="1440" w:right="0" w:bottom="1440" w:left="568" w:header="851" w:footer="992" w:gutter="0"/>
          <w:cols w:space="0" w:num="1"/>
          <w:rtlGutter w:val="0"/>
          <w:docGrid w:type="lines" w:linePitch="312" w:charSpace="0"/>
        </w:sectPr>
      </w:pPr>
      <w:r>
        <w:br w:type="page"/>
      </w:r>
    </w:p>
    <w:p w14:paraId="6AB425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lNDU2MjgzOGYxM2E0MDhhZmNmMWMxNmMzZDJjMjkifQ=="/>
  </w:docVars>
  <w:rsids>
    <w:rsidRoot w:val="00000000"/>
    <w:rsid w:val="24BD3338"/>
    <w:rsid w:val="4914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1:11:00Z</dcterms:created>
  <dc:creator>kirik</dc:creator>
  <cp:lastModifiedBy>Admin</cp:lastModifiedBy>
  <dcterms:modified xsi:type="dcterms:W3CDTF">2025-03-10T06:0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2B12553140EE4599BE8922C597058926_12</vt:lpwstr>
  </property>
</Properties>
</file>